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A0D4D" w14:textId="77777777" w:rsidR="00912943" w:rsidRPr="00912943" w:rsidRDefault="00912943" w:rsidP="00912943">
      <w:pPr>
        <w:widowControl w:val="0"/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912943">
        <w:rPr>
          <w:rFonts w:ascii="Times New Roman" w:eastAsia="SimSun" w:hAnsi="Times New Roman" w:cs="Times New Roman"/>
          <w:b/>
          <w:bCs/>
          <w:color w:val="000000"/>
          <w:kern w:val="0"/>
          <w:lang w:val="en-CA" w:eastAsia="zh-CN"/>
          <w14:ligatures w14:val="none"/>
        </w:rPr>
        <w:t xml:space="preserve">Methods S6 </w:t>
      </w:r>
      <w:bookmarkStart w:id="0" w:name="_Hlk208239770"/>
      <w:sdt>
        <w:sdtPr>
          <w:rPr>
            <w:rFonts w:ascii="Times New Roman" w:eastAsia="SimSun" w:hAnsi="Times New Roman" w:cs="Times New Roman"/>
            <w:color w:val="000000"/>
            <w:kern w:val="0"/>
            <w:lang w:val="en-CA"/>
            <w14:ligatures w14:val="none"/>
          </w:rPr>
          <w:alias w:val="Insert short legend here"/>
          <w:tag w:val="Insert short legend here"/>
          <w:id w:val="1236674139"/>
          <w:placeholder>
            <w:docPart w:val="CFC223F7E1DF784EA699597DD2DF5EB6"/>
          </w:placeholder>
        </w:sdtPr>
        <w:sdtContent>
          <w:r w:rsidRPr="00912943">
            <w:rPr>
              <w:rFonts w:ascii="Times New Roman" w:eastAsia="SimSun" w:hAnsi="Times New Roman" w:cs="Times New Roman"/>
              <w:color w:val="000000"/>
              <w:kern w:val="0"/>
              <w:lang w:val="en-US" w:eastAsia="zh-CN"/>
              <w14:ligatures w14:val="none"/>
            </w:rPr>
            <w:t>Purification of proteins.</w:t>
          </w:r>
        </w:sdtContent>
      </w:sdt>
      <w:bookmarkEnd w:id="0"/>
    </w:p>
    <w:p w14:paraId="5A8D10D2" w14:textId="77777777" w:rsidR="00912943" w:rsidRDefault="00912943" w:rsidP="0091294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</w:pP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The wild-type and mutant CMV CP proteins were purified following the procedures described in the literature </w:t>
      </w:r>
      <w:r w:rsidRPr="00912943">
        <w:rPr>
          <w:rFonts w:ascii="Times New Roman" w:eastAsia="SimSun" w:hAnsi="Times New Roman" w:cs="Times New Roman"/>
          <w:bCs/>
          <w:iCs/>
          <w:color w:val="000000"/>
          <w:kern w:val="0"/>
          <w:lang w:val="en-US"/>
          <w14:ligatures w14:val="none"/>
        </w:rPr>
        <w:t>(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Zhang</w:t>
      </w:r>
      <w:r w:rsidRPr="00912943">
        <w:rPr>
          <w:rFonts w:ascii="Times New Roman" w:eastAsia="SimSun" w:hAnsi="Times New Roman" w:cs="Times New Roman"/>
          <w:bCs/>
          <w:iCs/>
          <w:color w:val="000000"/>
          <w:kern w:val="0"/>
          <w:lang w:val="en-US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bCs/>
          <w:i/>
          <w:color w:val="000000"/>
          <w:kern w:val="0"/>
          <w:lang w:val="en-US"/>
          <w14:ligatures w14:val="none"/>
        </w:rPr>
        <w:t>et al.,</w:t>
      </w:r>
      <w:r w:rsidRPr="00912943">
        <w:rPr>
          <w:rFonts w:ascii="Times New Roman" w:eastAsia="SimSun" w:hAnsi="Times New Roman" w:cs="Times New Roman"/>
          <w:bCs/>
          <w:iCs/>
          <w:color w:val="000000"/>
          <w:kern w:val="0"/>
          <w:lang w:val="en-US"/>
          <w14:ligatures w14:val="none"/>
        </w:rPr>
        <w:t xml:space="preserve"> 2016)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. The target plasmid was introduced into 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>E. coli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BL21 (DE3) cells and cultured in LB medium supplemented with 30 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μg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/mL kanamycin at 37°C until the OD</w:t>
      </w:r>
      <w:r w:rsidRPr="00912943">
        <w:rPr>
          <w:rFonts w:ascii="Times New Roman" w:eastAsia="SimSun" w:hAnsi="Times New Roman" w:cs="Times New Roman"/>
          <w:color w:val="000000"/>
          <w:kern w:val="0"/>
          <w:vertAlign w:val="subscript"/>
          <w:lang w:val="en-US"/>
          <w14:ligatures w14:val="none"/>
        </w:rPr>
        <w:t>600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reached 0.65. Protein expression was initiated by adding 1 mM Isopropyl 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>β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-D-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thiogalactoside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(IPTG) and incubating at 16°C for 12–16 hours. The bacterial cells were then harvested by centrifugation at 6,000 rpm for 10 minutes at 4°C. The cell pellet was resuspended in lysis buffer (30 mM PBS, 300 mM NaCl, 1 mM 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US"/>
          <w14:ligatures w14:val="none"/>
        </w:rPr>
        <w:t>β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-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mercaptoethanol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, pH 7.4) and disrupted using ultrasonic treatment. The resulting lysate was centrifuged at 12,000 rpm for 20 minutes at 4°C to obtain the supernatant. This protein-containing solution was loaded onto an Ni-NTA column for affinity purification, and the target protein was purified using an AKTA protein purification system with the following buffers: Buffer A (300 mM NaCl,30 mM PBS, 20 mM imidazole, 10% glycerol, pH 7.4) and Buffer B (300 mM NaCl, 30 mM PBS, 400 mM imidazole, 10% glycerol, pH 7.4). The purified protein was concentrated and desalted using SEC buffer (300 mM NaCl, 30 mM PBS, 10% glycerol, pH 7.4). Its concentration was measured using the Coomassie Brilliant Blue assay. Finally, the purified protein was analyzed and verified by 12% SDS-PAGE (sodium dodecyl sulfate-polyacrylamide gel electrophoresis). GFP-CMV CP, GFP-CDPK7-like, and CDPK7-like proteins were purified using the same procedures.</w:t>
      </w:r>
    </w:p>
    <w:p w14:paraId="507B9AD8" w14:textId="77777777" w:rsidR="00230A3E" w:rsidRPr="00912943" w:rsidRDefault="00230A3E" w:rsidP="0091294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</w:pPr>
    </w:p>
    <w:p w14:paraId="7968100B" w14:textId="21AFDD3D" w:rsidR="00912943" w:rsidRPr="00912943" w:rsidRDefault="00912943" w:rsidP="00912943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lang w:val="en-CA" w:eastAsia="zh-CN"/>
          <w14:ligatures w14:val="none"/>
        </w:rPr>
      </w:pPr>
      <w:bookmarkStart w:id="1" w:name="_Toc192004912"/>
      <w:r w:rsidRPr="00912943"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  <w:t>Reference</w:t>
      </w:r>
      <w:bookmarkEnd w:id="1"/>
    </w:p>
    <w:p w14:paraId="293B8B17" w14:textId="72C72B6C" w:rsidR="006B750F" w:rsidRPr="00230A3E" w:rsidRDefault="00912943" w:rsidP="00230A3E">
      <w:pPr>
        <w:spacing w:after="60" w:line="360" w:lineRule="auto"/>
        <w:ind w:left="240" w:hangingChars="100" w:hanging="240"/>
        <w:jc w:val="both"/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</w:pP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Zhang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,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G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P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.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, G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F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Hao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,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J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K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Pan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,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J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.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Zhang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 w:eastAsia="zh-CN"/>
          <w14:ligatures w14:val="none"/>
        </w:rPr>
        <w:t>,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D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 w:eastAsia="zh-CN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Y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 w:eastAsia="zh-CN"/>
          <w14:ligatures w14:val="none"/>
        </w:rPr>
        <w:t>.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Hu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 w:eastAsia="zh-CN"/>
          <w14:ligatures w14:val="none"/>
        </w:rPr>
        <w:t>,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 w:eastAsia="zh-CN"/>
          <w14:ligatures w14:val="none"/>
        </w:rPr>
        <w:t>and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B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 w:eastAsia="zh-CN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A.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 w:eastAsia="zh-CN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Song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 w:eastAsia="zh-CN"/>
          <w14:ligatures w14:val="none"/>
        </w:rPr>
        <w:t>.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2016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 w:eastAsia="zh-CN"/>
          <w14:ligatures w14:val="none"/>
        </w:rPr>
        <w:t>“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Asymmetric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S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ynthesis and 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B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ioselective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A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ctivities of </w:t>
      </w:r>
      <w:r w:rsidRPr="00912943">
        <w:rPr>
          <w:rFonts w:ascii="Times New Roman" w:eastAsia="SimSun" w:hAnsi="Times New Roman" w:cs="Times New Roman"/>
          <w:color w:val="000000"/>
          <w:kern w:val="0"/>
          <w:lang w:val="zh-CN"/>
          <w14:ligatures w14:val="none"/>
        </w:rPr>
        <w:t>α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-amino-phosphonates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B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ased on the 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D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ufulin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M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otif.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”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CA"/>
          <w14:ligatures w14:val="none"/>
        </w:rPr>
        <w:t>Journal of Agricultural and Food Chemistry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64: 4207-4213.</w:t>
      </w:r>
    </w:p>
    <w:sectPr w:rsidR="006B750F" w:rsidRPr="00230A3E" w:rsidSect="00912943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943"/>
    <w:rsid w:val="00136F40"/>
    <w:rsid w:val="001968BB"/>
    <w:rsid w:val="00213D75"/>
    <w:rsid w:val="00230A3E"/>
    <w:rsid w:val="002A431F"/>
    <w:rsid w:val="002D0656"/>
    <w:rsid w:val="00430E7C"/>
    <w:rsid w:val="004367B3"/>
    <w:rsid w:val="0061667C"/>
    <w:rsid w:val="006B750F"/>
    <w:rsid w:val="007908E0"/>
    <w:rsid w:val="00912943"/>
    <w:rsid w:val="009F2BF1"/>
    <w:rsid w:val="00AE73BF"/>
    <w:rsid w:val="00B1123D"/>
    <w:rsid w:val="00D763A4"/>
    <w:rsid w:val="00DB6A40"/>
    <w:rsid w:val="00E5102A"/>
    <w:rsid w:val="00E838E3"/>
    <w:rsid w:val="00F65A2D"/>
    <w:rsid w:val="00FA7C43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D1AFD"/>
  <w15:chartTrackingRefBased/>
  <w15:docId w15:val="{82C21914-C416-544D-ACAE-C737E3A6F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9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9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9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9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9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9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9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9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9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129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9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9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9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9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9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9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9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9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9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9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9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9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9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9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9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9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9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9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9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FC223F7E1DF784EA699597DD2DF5E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C84FE2-9397-0E41-BC44-15CF73E0DD4F}"/>
      </w:docPartPr>
      <w:docPartBody>
        <w:p w:rsidR="00C34B90" w:rsidRDefault="009A11A0" w:rsidP="009A11A0">
          <w:pPr>
            <w:pStyle w:val="CFC223F7E1DF784EA699597DD2DF5EB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1A0"/>
    <w:rsid w:val="00430E7C"/>
    <w:rsid w:val="009A11A0"/>
    <w:rsid w:val="00BC17B0"/>
    <w:rsid w:val="00BC7894"/>
    <w:rsid w:val="00C3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A11A0"/>
    <w:rPr>
      <w:color w:val="808080"/>
    </w:rPr>
  </w:style>
  <w:style w:type="paragraph" w:customStyle="1" w:styleId="C79ECA8D2D1F4F41843E918378273C17">
    <w:name w:val="C79ECA8D2D1F4F41843E918378273C17"/>
    <w:rsid w:val="009A11A0"/>
  </w:style>
  <w:style w:type="paragraph" w:customStyle="1" w:styleId="846B692666AD454298C6946679A25CAD">
    <w:name w:val="846B692666AD454298C6946679A25CAD"/>
    <w:rsid w:val="009A11A0"/>
  </w:style>
  <w:style w:type="paragraph" w:customStyle="1" w:styleId="112D72C48AC47444A98832178CD92040">
    <w:name w:val="112D72C48AC47444A98832178CD92040"/>
    <w:rsid w:val="009A11A0"/>
  </w:style>
  <w:style w:type="paragraph" w:customStyle="1" w:styleId="CB14101CAD4A404C8DCE7142C047DC6D">
    <w:name w:val="CB14101CAD4A404C8DCE7142C047DC6D"/>
    <w:rsid w:val="009A11A0"/>
  </w:style>
  <w:style w:type="paragraph" w:customStyle="1" w:styleId="2DAB762C481D8145AEAF404731DBC09E">
    <w:name w:val="2DAB762C481D8145AEAF404731DBC09E"/>
    <w:rsid w:val="009A11A0"/>
  </w:style>
  <w:style w:type="paragraph" w:customStyle="1" w:styleId="CFC223F7E1DF784EA699597DD2DF5EB6">
    <w:name w:val="CFC223F7E1DF784EA699597DD2DF5EB6"/>
    <w:rsid w:val="009A11A0"/>
  </w:style>
  <w:style w:type="paragraph" w:customStyle="1" w:styleId="5AF2C858801F6E45958FC236CA9436A3">
    <w:name w:val="5AF2C858801F6E45958FC236CA9436A3"/>
    <w:rsid w:val="009A11A0"/>
  </w:style>
  <w:style w:type="paragraph" w:customStyle="1" w:styleId="B56A536E57C7BF4B8C69AC7B32BB9C53">
    <w:name w:val="B56A536E57C7BF4B8C69AC7B32BB9C53"/>
    <w:rsid w:val="009A11A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3</cp:revision>
  <dcterms:created xsi:type="dcterms:W3CDTF">2026-04-22T13:46:00Z</dcterms:created>
  <dcterms:modified xsi:type="dcterms:W3CDTF">2026-04-22T13:48:00Z</dcterms:modified>
</cp:coreProperties>
</file>